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58629" w14:textId="2FFA499C" w:rsidR="00D04D78" w:rsidRPr="00140F46" w:rsidRDefault="00D04D78" w:rsidP="00D04D7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140F46">
        <w:rPr>
          <w:rFonts w:ascii="Times New Roman" w:hAnsi="Times New Roman" w:cs="Times New Roman"/>
          <w:b/>
          <w:bCs/>
          <w:sz w:val="20"/>
          <w:szCs w:val="20"/>
        </w:rPr>
        <w:t xml:space="preserve">Supplement </w:t>
      </w:r>
      <w:r w:rsidR="009D220A" w:rsidRPr="00140F46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140F46"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140F46" w:rsidRPr="00140F4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40F4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40F46">
        <w:rPr>
          <w:rFonts w:ascii="Times New Roman" w:hAnsi="Times New Roman" w:cs="Times New Roman"/>
          <w:sz w:val="20"/>
          <w:szCs w:val="20"/>
        </w:rPr>
        <w:t xml:space="preserve"> The flow diagram of patients through the screening process</w:t>
      </w:r>
      <w:r w:rsidR="002E0934">
        <w:rPr>
          <w:rFonts w:ascii="Times New Roman" w:hAnsi="Times New Roman" w:cs="Times New Roman"/>
          <w:sz w:val="20"/>
          <w:szCs w:val="20"/>
        </w:rPr>
        <w:t>.</w:t>
      </w:r>
    </w:p>
    <w:p w14:paraId="30E69B35" w14:textId="791B1F41" w:rsidR="00326E5F" w:rsidRPr="00140F46" w:rsidRDefault="00D04D78">
      <w:pPr>
        <w:rPr>
          <w:rFonts w:ascii="Times New Roman" w:hAnsi="Times New Roman" w:cs="Times New Roman"/>
          <w:sz w:val="20"/>
          <w:szCs w:val="20"/>
        </w:rPr>
      </w:pPr>
      <w:r w:rsidRPr="00140F46">
        <w:rPr>
          <w:rFonts w:ascii="Times New Roman" w:hAnsi="Times New Roman" w:cs="Times New Roman"/>
          <w:noProof/>
          <w:sz w:val="20"/>
          <w:szCs w:val="20"/>
          <w:lang w:val="en-PH" w:eastAsia="en-PH"/>
        </w:rPr>
        <w:drawing>
          <wp:inline distT="0" distB="0" distL="0" distR="0" wp14:anchorId="208AF02F" wp14:editId="3D88AEBF">
            <wp:extent cx="5274168" cy="2966719"/>
            <wp:effectExtent l="0" t="0" r="3175" b="5715"/>
            <wp:docPr id="10795511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551135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68" cy="2966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C8D59" w14:textId="77777777" w:rsidR="00D04D78" w:rsidRPr="00140F46" w:rsidRDefault="00D04D78">
      <w:pPr>
        <w:rPr>
          <w:rFonts w:ascii="Times New Roman" w:hAnsi="Times New Roman" w:cs="Times New Roman"/>
          <w:sz w:val="20"/>
          <w:szCs w:val="20"/>
        </w:rPr>
      </w:pPr>
    </w:p>
    <w:p w14:paraId="2D5DCAEF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7CDB932F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01644AAA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165D3845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0CCF1E64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7A2F2D8D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0CA13065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163D5C24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41C575F6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68E80570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2FABF97A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4194399C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2A414B68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32470922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2DD6746C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511FE91D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3B8C67AA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368108DC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29EA29A9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5718E719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64B24185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3688B976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79D4BF0B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5263654F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11A98953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7342F0F3" w14:textId="77777777" w:rsidR="001C765F" w:rsidRPr="00140F46" w:rsidRDefault="001C765F">
      <w:pPr>
        <w:rPr>
          <w:rFonts w:ascii="Times New Roman" w:hAnsi="Times New Roman" w:cs="Times New Roman"/>
          <w:sz w:val="20"/>
          <w:szCs w:val="20"/>
        </w:rPr>
      </w:pPr>
    </w:p>
    <w:p w14:paraId="2DE08BE7" w14:textId="7DF81D70" w:rsidR="00207430" w:rsidRPr="00140F46" w:rsidRDefault="00CF615D" w:rsidP="00F75B88">
      <w:pPr>
        <w:jc w:val="left"/>
        <w:rPr>
          <w:rFonts w:ascii="Times New Roman" w:hAnsi="Times New Roman" w:cs="Times New Roman"/>
          <w:sz w:val="20"/>
          <w:szCs w:val="20"/>
        </w:rPr>
      </w:pPr>
      <w:r w:rsidRPr="00140F4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00140F46" w:rsidRPr="00140F4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40F4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40F46">
        <w:rPr>
          <w:rFonts w:ascii="Times New Roman" w:hAnsi="Times New Roman" w:cs="Times New Roman"/>
          <w:sz w:val="20"/>
          <w:szCs w:val="20"/>
        </w:rPr>
        <w:t xml:space="preserve"> </w:t>
      </w:r>
      <w:r w:rsidR="00191955" w:rsidRPr="00140F46">
        <w:rPr>
          <w:rFonts w:ascii="Times New Roman" w:hAnsi="Times New Roman" w:cs="Times New Roman"/>
          <w:sz w:val="20"/>
          <w:szCs w:val="20"/>
        </w:rPr>
        <w:t>Using a linear mixed effects model, t</w:t>
      </w:r>
      <w:r w:rsidR="00A222AE" w:rsidRPr="00140F46">
        <w:rPr>
          <w:rFonts w:ascii="Times New Roman" w:hAnsi="Times New Roman" w:cs="Times New Roman"/>
          <w:sz w:val="20"/>
          <w:szCs w:val="20"/>
        </w:rPr>
        <w:t>he dynamic changes in CD4 and CD8 T cell counts (A and C) in all patients with HIV/HBV coinfection after combined antiretroviral therapy (cART) further distinguish alterations in CD4 and CD8 T cell counts (B and D) in patients with HIV-HBV coinfection with and without HBsAg loss following cART.</w:t>
      </w:r>
      <w:r w:rsidR="00191955" w:rsidRPr="00140F46">
        <w:rPr>
          <w:rFonts w:ascii="Times New Roman" w:hAnsi="Times New Roman" w:cs="Times New Roman"/>
          <w:sz w:val="20"/>
          <w:szCs w:val="20"/>
        </w:rPr>
        <w:t xml:space="preserve"> </w:t>
      </w:r>
      <w:r w:rsidR="00FE0374" w:rsidRPr="00140F46">
        <w:rPr>
          <w:rFonts w:ascii="Times New Roman" w:hAnsi="Times New Roman" w:cs="Times New Roman"/>
          <w:sz w:val="20"/>
          <w:szCs w:val="20"/>
        </w:rPr>
        <w:t xml:space="preserve">*** </w:t>
      </w:r>
      <w:r w:rsidR="00FE0374" w:rsidRPr="00140F4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E0374" w:rsidRPr="00140F46">
        <w:rPr>
          <w:rFonts w:ascii="Times New Roman" w:hAnsi="Times New Roman" w:cs="Times New Roman"/>
          <w:sz w:val="20"/>
          <w:szCs w:val="20"/>
        </w:rPr>
        <w:t xml:space="preserve"> &lt; 0.001, ** </w:t>
      </w:r>
      <w:r w:rsidR="00FE0374" w:rsidRPr="00140F4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E0374" w:rsidRPr="00140F46">
        <w:rPr>
          <w:rFonts w:ascii="Times New Roman" w:hAnsi="Times New Roman" w:cs="Times New Roman"/>
          <w:sz w:val="20"/>
          <w:szCs w:val="20"/>
        </w:rPr>
        <w:t>&lt;0.01</w:t>
      </w:r>
      <w:r w:rsidR="0033288E">
        <w:rPr>
          <w:rFonts w:ascii="Times New Roman" w:hAnsi="Times New Roman" w:cs="Times New Roman"/>
          <w:sz w:val="20"/>
          <w:szCs w:val="20"/>
        </w:rPr>
        <w:t>.</w:t>
      </w:r>
      <w:r w:rsidR="001C765F" w:rsidRPr="00140F46">
        <w:rPr>
          <w:rFonts w:ascii="Times New Roman" w:hAnsi="Times New Roman" w:cs="Times New Roman"/>
          <w:noProof/>
          <w:sz w:val="20"/>
          <w:szCs w:val="20"/>
          <w:lang w:val="en-PH" w:eastAsia="en-PH"/>
        </w:rPr>
        <w:drawing>
          <wp:inline distT="0" distB="0" distL="0" distR="0" wp14:anchorId="2620CCB3" wp14:editId="5AB3C98B">
            <wp:extent cx="4948457" cy="3924318"/>
            <wp:effectExtent l="0" t="0" r="5080" b="0"/>
            <wp:docPr id="17495859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585928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8457" cy="3924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7430" w:rsidRPr="00140F46" w:rsidSect="009D4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D4F62" w14:textId="77777777" w:rsidR="00653CF1" w:rsidRDefault="00653CF1" w:rsidP="00D04D78">
      <w:r>
        <w:separator/>
      </w:r>
    </w:p>
  </w:endnote>
  <w:endnote w:type="continuationSeparator" w:id="0">
    <w:p w14:paraId="15D91DBD" w14:textId="77777777" w:rsidR="00653CF1" w:rsidRDefault="00653CF1" w:rsidP="00D0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2B3EBB" w14:textId="77777777" w:rsidR="00653CF1" w:rsidRDefault="00653CF1" w:rsidP="00D04D78">
      <w:r>
        <w:separator/>
      </w:r>
    </w:p>
  </w:footnote>
  <w:footnote w:type="continuationSeparator" w:id="0">
    <w:p w14:paraId="0B1BFFFE" w14:textId="77777777" w:rsidR="00653CF1" w:rsidRDefault="00653CF1" w:rsidP="00D04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F2D"/>
    <w:rsid w:val="001005D5"/>
    <w:rsid w:val="00126C02"/>
    <w:rsid w:val="00140F46"/>
    <w:rsid w:val="00191955"/>
    <w:rsid w:val="00195FFD"/>
    <w:rsid w:val="001C765F"/>
    <w:rsid w:val="001F7BF0"/>
    <w:rsid w:val="00207430"/>
    <w:rsid w:val="00283065"/>
    <w:rsid w:val="00296E68"/>
    <w:rsid w:val="002E0934"/>
    <w:rsid w:val="00326E5F"/>
    <w:rsid w:val="0033288E"/>
    <w:rsid w:val="00653CF1"/>
    <w:rsid w:val="00683864"/>
    <w:rsid w:val="006B4D6F"/>
    <w:rsid w:val="006B6A80"/>
    <w:rsid w:val="006F3788"/>
    <w:rsid w:val="00811FBD"/>
    <w:rsid w:val="009D220A"/>
    <w:rsid w:val="009D46E8"/>
    <w:rsid w:val="00A222AE"/>
    <w:rsid w:val="00AE217B"/>
    <w:rsid w:val="00BB3F9B"/>
    <w:rsid w:val="00BF3DBE"/>
    <w:rsid w:val="00CF615D"/>
    <w:rsid w:val="00D04D78"/>
    <w:rsid w:val="00D331F2"/>
    <w:rsid w:val="00DC4F2D"/>
    <w:rsid w:val="00E26C0F"/>
    <w:rsid w:val="00E43729"/>
    <w:rsid w:val="00F12C91"/>
    <w:rsid w:val="00F71771"/>
    <w:rsid w:val="00F75B88"/>
    <w:rsid w:val="00FE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CE6CC"/>
  <w15:chartTrackingRefBased/>
  <w15:docId w15:val="{4E310D5E-4E29-4AB2-A986-AE9928FE3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D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4D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4D78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D04D7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04D78"/>
  </w:style>
  <w:style w:type="table" w:styleId="PlainTable2">
    <w:name w:val="Plain Table 2"/>
    <w:basedOn w:val="TableNormal"/>
    <w:uiPriority w:val="42"/>
    <w:rsid w:val="0020743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88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859B0-507C-4986-9E1B-06BF88849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晔 夏</dc:creator>
  <cp:keywords/>
  <dc:description/>
  <cp:lastModifiedBy>Kim Final Deliverables</cp:lastModifiedBy>
  <cp:revision>18</cp:revision>
  <dcterms:created xsi:type="dcterms:W3CDTF">2023-10-16T12:42:00Z</dcterms:created>
  <dcterms:modified xsi:type="dcterms:W3CDTF">2025-02-17T00:29:00Z</dcterms:modified>
</cp:coreProperties>
</file>